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01748" w14:textId="3C3131D3" w:rsidR="00576D84" w:rsidRDefault="005506D9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bookmarkStart w:id="0" w:name="_GoBack"/>
      <w:bookmarkEnd w:id="0"/>
      <w:r w:rsidRPr="005F218A">
        <w:rPr>
          <w:rFonts w:asciiTheme="majorBidi" w:hAnsiTheme="majorBidi" w:cstheme="majorBidi"/>
          <w:b/>
          <w:bCs/>
          <w:sz w:val="20"/>
          <w:szCs w:val="20"/>
          <w:u w:val="single"/>
        </w:rPr>
        <w:t>Overall self-esteem</w:t>
      </w:r>
    </w:p>
    <w:p w14:paraId="46514065" w14:textId="77777777" w:rsidR="005F218A" w:rsidRPr="005F218A" w:rsidRDefault="005F218A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2EF9C23E" w14:textId="0E9BE5E0" w:rsidR="005506D9" w:rsidRPr="005F218A" w:rsidRDefault="005506D9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1- All demographic variables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5506D9" w:rsidRPr="005F218A" w14:paraId="741E5D4D" w14:textId="77777777" w:rsidTr="005506D9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75778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A3850A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33A06E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9E86F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AC4D8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271CCB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3886F31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5506D9" w:rsidRPr="005F218A" w14:paraId="66F2B409" w14:textId="77777777" w:rsidTr="005506D9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EE3D25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AC9D1F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145839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8951C1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124B28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DA028B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A04D23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BC0BDC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1FD01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7EBBAD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5506D9" w:rsidRPr="005F218A" w14:paraId="2B6B92A1" w14:textId="77777777" w:rsidTr="005506D9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F1B57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CB0A7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D6394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49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1F144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51A900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CD4308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7.32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18889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FC8B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21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3B8E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78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490DAC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9E4937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6E77" w:rsidRPr="005F218A" w14:paraId="1B40D823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E5078C" w14:textId="77777777" w:rsidR="008E6E77" w:rsidRPr="005F218A" w:rsidRDefault="008E6E77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F76A0" w14:textId="6260C284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6C021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569F7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ED025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D3E3BF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D4FB17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17FFE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7F68F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AAA23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2DC08D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06</w:t>
            </w:r>
          </w:p>
        </w:tc>
      </w:tr>
      <w:tr w:rsidR="008E6E77" w:rsidRPr="005F218A" w14:paraId="476EB177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B0744F" w14:textId="77777777" w:rsidR="008E6E77" w:rsidRPr="005F218A" w:rsidRDefault="008E6E77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6ABA04" w14:textId="38FB8DF8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EF196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6E1EE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864A85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588BC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BB8BE1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2330C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D1406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15FAA7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3DB5A7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59</w:t>
            </w:r>
          </w:p>
        </w:tc>
      </w:tr>
      <w:tr w:rsidR="008E6E77" w:rsidRPr="005F218A" w14:paraId="067323C8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9B0E59" w14:textId="77777777" w:rsidR="008E6E77" w:rsidRPr="005F218A" w:rsidRDefault="008E6E77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8270A7" w14:textId="12009C23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8AE7B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A692C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17136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0EF3E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4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71A6D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DC001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BE2AC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3A126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69FF48" w14:textId="77777777" w:rsidR="008E6E77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41</w:t>
            </w:r>
          </w:p>
        </w:tc>
      </w:tr>
      <w:tr w:rsidR="005506D9" w:rsidRPr="005F218A" w14:paraId="4D5715EF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307318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C2579" w14:textId="7046B518" w:rsidR="005506D9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6974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6769A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0DCDF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61234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4.3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541C2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8ACD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AB3CE0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4B1A8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451C2F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11</w:t>
            </w:r>
          </w:p>
        </w:tc>
      </w:tr>
      <w:tr w:rsidR="005506D9" w:rsidRPr="005F218A" w14:paraId="7A081B4F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F14A04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14D46" w14:textId="23BB23B5" w:rsidR="005506D9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E5DC2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FA17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1F85E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121971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70873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BFC1F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3EAA9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E0E1E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405BA3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96</w:t>
            </w:r>
          </w:p>
        </w:tc>
      </w:tr>
      <w:tr w:rsidR="005506D9" w:rsidRPr="005F218A" w14:paraId="6E94F741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0C8E27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B640AB" w14:textId="6732DD0F" w:rsidR="005506D9" w:rsidRPr="005F218A" w:rsidRDefault="008E6E77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DB9313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A6072A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6D7FC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CB742B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1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347A06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3A214E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1C812F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94A55E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198D0F4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13</w:t>
            </w:r>
          </w:p>
        </w:tc>
      </w:tr>
      <w:tr w:rsidR="005F218A" w:rsidRPr="005F218A" w14:paraId="68AB3D39" w14:textId="77777777" w:rsidTr="005506D9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E77EA" w14:textId="3EEB380D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RSES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score</w:t>
            </w:r>
          </w:p>
        </w:tc>
      </w:tr>
      <w:tr w:rsidR="005F218A" w:rsidRPr="005F218A" w14:paraId="3EDE8724" w14:textId="77777777" w:rsidTr="005506D9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89F28" w14:textId="7AE2622F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RSES score</w:t>
            </w:r>
          </w:p>
        </w:tc>
      </w:tr>
    </w:tbl>
    <w:p w14:paraId="1248B0B2" w14:textId="77777777" w:rsidR="005F218A" w:rsidRDefault="005F218A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12733BC" w14:textId="765ABE6F" w:rsidR="005506D9" w:rsidRPr="005F218A" w:rsidRDefault="005506D9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2- Without age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5506D9" w:rsidRPr="005F218A" w14:paraId="62939A61" w14:textId="77777777" w:rsidTr="005506D9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9F44BF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1D22F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DD318ED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70029A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20CB39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213E8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968550C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5506D9" w:rsidRPr="005F218A" w14:paraId="2A7007AF" w14:textId="77777777" w:rsidTr="005506D9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66017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F13EED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07EB82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E292CC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267B45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53D3C5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EFEDE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869FBD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AB1A48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1C297A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5506D9" w:rsidRPr="005F218A" w14:paraId="0CE6FE31" w14:textId="77777777" w:rsidTr="005506D9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E3A0AA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97564E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698D3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9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189C1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FE864F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34C5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5.02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4253C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5525CB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39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7C306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2194B2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C52507F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506D9" w:rsidRPr="005F218A" w14:paraId="6BE7D480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B2606A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98858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605689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492F1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62B32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422E9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C2752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D7D7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2D754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BABF3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A05B9F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43</w:t>
            </w:r>
          </w:p>
        </w:tc>
      </w:tr>
      <w:tr w:rsidR="005F218A" w:rsidRPr="005F218A" w14:paraId="573DAA36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D0285D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946FC" w14:textId="4E51E1D5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50B2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A070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CC56E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FDC1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AA93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B1E9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15EE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2617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30F54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30</w:t>
            </w:r>
          </w:p>
        </w:tc>
      </w:tr>
      <w:tr w:rsidR="005F218A" w:rsidRPr="005F218A" w14:paraId="0F94CCB8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B7AD29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AEC09" w14:textId="6E654DD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E161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1939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80D0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7B0A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4.5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D1204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1332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4C28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6861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12CEC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93</w:t>
            </w:r>
          </w:p>
        </w:tc>
      </w:tr>
      <w:tr w:rsidR="005F218A" w:rsidRPr="005F218A" w14:paraId="273D8266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7E6983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2A90C" w14:textId="1B69532D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BFEC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94AA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2551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A6558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8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2CDD1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B61A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EEFE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66AD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4D0EC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39</w:t>
            </w:r>
          </w:p>
        </w:tc>
      </w:tr>
      <w:tr w:rsidR="005F218A" w:rsidRPr="005F218A" w14:paraId="4FF33899" w14:textId="77777777" w:rsidTr="005506D9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0582C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038565" w14:textId="09EA3D98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2165C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4B822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CDD93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1380F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1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46E64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FD499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FD5A3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7B3D0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CE2480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10</w:t>
            </w:r>
          </w:p>
        </w:tc>
      </w:tr>
      <w:tr w:rsidR="005F218A" w:rsidRPr="005F218A" w14:paraId="635476A8" w14:textId="77777777" w:rsidTr="005506D9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F148F" w14:textId="00154D0A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RSES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score</w:t>
            </w:r>
          </w:p>
        </w:tc>
      </w:tr>
      <w:tr w:rsidR="005F218A" w:rsidRPr="005F218A" w14:paraId="028FCB50" w14:textId="77777777" w:rsidTr="005506D9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8FA86" w14:textId="453EE3CC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RSES score</w:t>
            </w:r>
          </w:p>
        </w:tc>
      </w:tr>
    </w:tbl>
    <w:p w14:paraId="61776D5D" w14:textId="77777777" w:rsidR="005506D9" w:rsidRPr="005F218A" w:rsidRDefault="005506D9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</w:p>
    <w:p w14:paraId="35155310" w14:textId="1DB3B24E" w:rsidR="005506D9" w:rsidRPr="005F218A" w:rsidRDefault="005506D9" w:rsidP="005F218A">
      <w:pPr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3- Without gender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5506D9" w:rsidRPr="005F218A" w14:paraId="0C57C0C7" w14:textId="77777777" w:rsidTr="005506D9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C644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FFDFB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366D36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0882A9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8989A0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719F41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F7828B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5506D9" w:rsidRPr="005F218A" w14:paraId="309B21AF" w14:textId="77777777" w:rsidTr="005506D9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B4133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511022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E48A3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97641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E74D06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82BF64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F51B7E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2CAB82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BC61EF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05E125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5506D9" w:rsidRPr="005F218A" w14:paraId="089CC734" w14:textId="77777777" w:rsidTr="005506D9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67F6DD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65048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2A563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2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F8887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E57A6A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5F70B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1.80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3463A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9E1C3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29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F69C48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74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D6309B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136880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506D9" w:rsidRPr="005F218A" w14:paraId="3E265983" w14:textId="77777777" w:rsidTr="005506D9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92BB0F" w14:textId="77777777" w:rsidR="005506D9" w:rsidRPr="005F218A" w:rsidRDefault="005506D9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EE585" w14:textId="66283958" w:rsidR="005506D9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80C90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E6CF3E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9830C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53136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DB3E4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B1269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E2528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42F4C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B74031" w14:textId="77777777" w:rsidR="005506D9" w:rsidRPr="005F218A" w:rsidRDefault="005506D9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04</w:t>
            </w:r>
          </w:p>
        </w:tc>
      </w:tr>
      <w:tr w:rsidR="005F218A" w:rsidRPr="005F218A" w14:paraId="47C4FA1A" w14:textId="77777777" w:rsidTr="005506D9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44DBE4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4A9D8" w14:textId="05159E94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4B28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12CC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3F71F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03AF8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4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719AB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48718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86AB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2AF1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E30F0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39</w:t>
            </w:r>
          </w:p>
        </w:tc>
      </w:tr>
      <w:tr w:rsidR="005F218A" w:rsidRPr="005F218A" w14:paraId="2E187FA3" w14:textId="77777777" w:rsidTr="005506D9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BBA0DE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17544B" w14:textId="7B595516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98D7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84443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39470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76E2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4.4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8A88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51F6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2714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0C03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8A7E3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74</w:t>
            </w:r>
          </w:p>
        </w:tc>
      </w:tr>
      <w:tr w:rsidR="005F218A" w:rsidRPr="005F218A" w14:paraId="53A89A48" w14:textId="77777777" w:rsidTr="005506D9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E555AC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48FF0" w14:textId="12E1EC4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2A5C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DC67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3858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7015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9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A847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80B9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080B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6811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E300F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86</w:t>
            </w:r>
          </w:p>
        </w:tc>
      </w:tr>
      <w:tr w:rsidR="005F218A" w:rsidRPr="005F218A" w14:paraId="0B9854AB" w14:textId="77777777" w:rsidTr="005506D9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33AFD9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EDDCB2" w14:textId="1BE37233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38495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63778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ED9B3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6740C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5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2DD37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1536C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E3F20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C98A3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BC7D08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26</w:t>
            </w:r>
          </w:p>
        </w:tc>
      </w:tr>
      <w:tr w:rsidR="005F218A" w:rsidRPr="005F218A" w14:paraId="64843FD0" w14:textId="77777777" w:rsidTr="005506D9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4D45F" w14:textId="092E1A4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RSES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score</w:t>
            </w:r>
          </w:p>
        </w:tc>
      </w:tr>
      <w:tr w:rsidR="005F218A" w:rsidRPr="005F218A" w14:paraId="15B160BE" w14:textId="77777777" w:rsidTr="005506D9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0FFC8" w14:textId="0BC0E62F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RSES score</w:t>
            </w:r>
          </w:p>
        </w:tc>
      </w:tr>
    </w:tbl>
    <w:p w14:paraId="50D91EA2" w14:textId="77777777" w:rsidR="005506D9" w:rsidRPr="005F218A" w:rsidRDefault="005506D9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</w:p>
    <w:p w14:paraId="636A3BBD" w14:textId="76B795E6" w:rsidR="00F84996" w:rsidRPr="005F218A" w:rsidRDefault="005506D9" w:rsidP="005F218A">
      <w:pPr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4-Without type of disability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176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F84996" w:rsidRPr="005F218A" w14:paraId="1B1ABB0E" w14:textId="77777777" w:rsidTr="00F84996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2B9B1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b/>
                <w:bCs/>
                <w:color w:val="010205"/>
                <w:sz w:val="20"/>
                <w:szCs w:val="20"/>
              </w:rPr>
              <w:t>Coefficients</w:t>
            </w:r>
            <w:r w:rsidRPr="005F218A">
              <w:rPr>
                <w:rFonts w:asciiTheme="majorBidi" w:hAnsiTheme="majorBidi" w:cstheme="majorBidi"/>
                <w:b/>
                <w:bCs/>
                <w:color w:val="010205"/>
                <w:sz w:val="20"/>
                <w:szCs w:val="20"/>
                <w:vertAlign w:val="superscript"/>
              </w:rPr>
              <w:t>a,b</w:t>
            </w:r>
          </w:p>
        </w:tc>
      </w:tr>
      <w:tr w:rsidR="00F84996" w:rsidRPr="005F218A" w14:paraId="0FCAD2B1" w14:textId="77777777" w:rsidTr="00F84996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6D662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DB66B0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FF35CB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BF8E01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B78D5D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B6E9D3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535109A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F84996" w:rsidRPr="005F218A" w14:paraId="6BAF8978" w14:textId="77777777" w:rsidTr="00F84996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195C2" w14:textId="77777777" w:rsidR="00F84996" w:rsidRPr="005F218A" w:rsidRDefault="00F84996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DB1BEE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CB3507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BE36E4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4CB181" w14:textId="77777777" w:rsidR="00F84996" w:rsidRPr="005F218A" w:rsidRDefault="00F84996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42722F" w14:textId="77777777" w:rsidR="00F84996" w:rsidRPr="005F218A" w:rsidRDefault="00F84996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236A7D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B90929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A15C3C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5C4AD5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F84996" w:rsidRPr="005F218A" w14:paraId="710C92FC" w14:textId="77777777" w:rsidTr="00F84996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39B45C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8F952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1BF12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9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BC7D1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8D7232" w14:textId="77777777" w:rsidR="00F84996" w:rsidRPr="005F218A" w:rsidRDefault="00F84996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2C245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8.62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38195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F0F47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32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09E65F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6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D77A3D" w14:textId="77777777" w:rsidR="00F84996" w:rsidRPr="005F218A" w:rsidRDefault="00F84996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796B0C" w14:textId="77777777" w:rsidR="00F84996" w:rsidRPr="005F218A" w:rsidRDefault="00F84996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4996" w:rsidRPr="005F218A" w14:paraId="2E1CF0BB" w14:textId="77777777" w:rsidTr="00F8499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6FAF7B" w14:textId="77777777" w:rsidR="00F84996" w:rsidRPr="005F218A" w:rsidRDefault="00F84996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ABC4BE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79CAB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21879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1B751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284B4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9C4E7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3D81D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6B6AB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A6157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050850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03</w:t>
            </w:r>
          </w:p>
        </w:tc>
      </w:tr>
      <w:tr w:rsidR="00F84996" w:rsidRPr="005F218A" w14:paraId="0A324EE5" w14:textId="77777777" w:rsidTr="00F8499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4BFF97" w14:textId="77777777" w:rsidR="00F84996" w:rsidRPr="005F218A" w:rsidRDefault="00F84996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990C8A" w14:textId="270E794D" w:rsidR="00F84996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2C4F3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CA8EAC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021A5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A78386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6D5137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1AB42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3F2B2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269D5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C3020C" w14:textId="77777777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47</w:t>
            </w:r>
          </w:p>
        </w:tc>
      </w:tr>
      <w:tr w:rsidR="005F218A" w:rsidRPr="005F218A" w14:paraId="0EE7650A" w14:textId="77777777" w:rsidTr="00F8499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095413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B2F2C" w14:textId="488E380C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D95C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E7071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818D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D798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4.1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CC55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BF13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113C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FD86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6E134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96</w:t>
            </w:r>
          </w:p>
        </w:tc>
      </w:tr>
      <w:tr w:rsidR="005F218A" w:rsidRPr="005F218A" w14:paraId="41FF9A35" w14:textId="77777777" w:rsidTr="00F8499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1BF20B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217FC9" w14:textId="5DE6DB59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0428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4D5F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0281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DB96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8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EFBE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A302C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E135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8A6E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98C66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96</w:t>
            </w:r>
          </w:p>
        </w:tc>
      </w:tr>
      <w:tr w:rsidR="005F218A" w:rsidRPr="005F218A" w14:paraId="4134BAAA" w14:textId="77777777" w:rsidTr="00F84996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CBBFB8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86AEDC" w14:textId="69B29E19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EF36E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19A42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BBC94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25A9D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5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5F0AEE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720CE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6532C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5B20F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70B8D3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91</w:t>
            </w:r>
          </w:p>
        </w:tc>
      </w:tr>
      <w:tr w:rsidR="00F84996" w:rsidRPr="005F218A" w14:paraId="0CD51EDF" w14:textId="77777777" w:rsidTr="00F84996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9DD22" w14:textId="6E4BD843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RSES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score</w:t>
            </w:r>
          </w:p>
        </w:tc>
      </w:tr>
      <w:tr w:rsidR="00F84996" w:rsidRPr="005F218A" w14:paraId="2089D8AE" w14:textId="77777777" w:rsidTr="00F84996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E095B" w14:textId="4AC28DED" w:rsidR="00F84996" w:rsidRPr="005F218A" w:rsidRDefault="00F84996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="005F218A"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RSES score</w:t>
            </w:r>
          </w:p>
        </w:tc>
      </w:tr>
    </w:tbl>
    <w:p w14:paraId="682155C8" w14:textId="77777777" w:rsidR="002D2452" w:rsidRPr="005F218A" w:rsidRDefault="002D2452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bookmarkStart w:id="1" w:name="_Hlk126403910"/>
    </w:p>
    <w:p w14:paraId="22B1E82A" w14:textId="36204D3E" w:rsidR="002D2452" w:rsidRDefault="002D2452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5718363A" w14:textId="02A2B947" w:rsidR="00F84996" w:rsidRDefault="00F84996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5F218A">
        <w:rPr>
          <w:rFonts w:asciiTheme="majorBidi" w:hAnsiTheme="majorBidi" w:cstheme="majorBidi"/>
          <w:b/>
          <w:bCs/>
          <w:sz w:val="20"/>
          <w:szCs w:val="20"/>
          <w:u w:val="single"/>
        </w:rPr>
        <w:lastRenderedPageBreak/>
        <w:t>Positive self-esteem</w:t>
      </w:r>
    </w:p>
    <w:p w14:paraId="37AA8779" w14:textId="77777777" w:rsidR="005F218A" w:rsidRPr="005F218A" w:rsidRDefault="005F218A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5C0F39DF" w14:textId="7BFE7DC8" w:rsidR="002D2452" w:rsidRPr="005F218A" w:rsidRDefault="00F84996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1- All demographic variables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2D2452" w:rsidRPr="005F218A" w14:paraId="52E391CF" w14:textId="77777777" w:rsidTr="002D2452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9C81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1DFC4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6465D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A4DE5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F1E67A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23A55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8BF93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2D2452" w:rsidRPr="005F218A" w14:paraId="1CD6B8DE" w14:textId="77777777" w:rsidTr="002D2452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5D9733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7E7A0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1C848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1455E1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2F6CBB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6B3386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A4839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59A8AD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A8C6C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DD60C8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2D2452" w:rsidRPr="005F218A" w14:paraId="249CB9BB" w14:textId="77777777" w:rsidTr="002D24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7ED8D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509E4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5917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8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A637D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6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078369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9142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7.67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81C0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800E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6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8496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20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B4F54B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B332844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2452" w:rsidRPr="005F218A" w14:paraId="1D74D7B5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8E0CAF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94F9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E5E2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E7D9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4127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65E6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3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0DEE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407F4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1F2C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BC60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88356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30</w:t>
            </w:r>
          </w:p>
        </w:tc>
      </w:tr>
      <w:tr w:rsidR="002D2452" w:rsidRPr="005F218A" w14:paraId="27AAC8BA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3EBD5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B233F" w14:textId="13CFC040" w:rsidR="002D2452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3EBB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5F44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89E0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C4789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2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4371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14FB4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BA5F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C204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7EE1D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41</w:t>
            </w:r>
          </w:p>
        </w:tc>
      </w:tr>
      <w:tr w:rsidR="005F218A" w:rsidRPr="005F218A" w14:paraId="34C3055F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E35652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35DF4" w14:textId="6B420E93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8557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4CCB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E71A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BFAF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714D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770C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E084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0C6B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1521E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52</w:t>
            </w:r>
          </w:p>
        </w:tc>
      </w:tr>
      <w:tr w:rsidR="005F218A" w:rsidRPr="005F218A" w14:paraId="3043ABBB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B1CE8D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4DC42D" w14:textId="155FE8F9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BBAB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E75D3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0EE1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B992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8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5FB6C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4A88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1CC4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35E70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EBE1D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22</w:t>
            </w:r>
          </w:p>
        </w:tc>
      </w:tr>
      <w:tr w:rsidR="005F218A" w:rsidRPr="005F218A" w14:paraId="3734B538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1FE872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252A23" w14:textId="1B7C124B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CE80E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4891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D244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4C21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4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66BC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0B9E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9D21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E05D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72CD2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89</w:t>
            </w:r>
          </w:p>
        </w:tc>
      </w:tr>
      <w:tr w:rsidR="005F218A" w:rsidRPr="005F218A" w14:paraId="20E094CF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1908B2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6F8F52" w14:textId="20A9C948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DA23F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A2992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D9CED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E038E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4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F42EB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B0137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E6B96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639F1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3DA830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45</w:t>
            </w:r>
          </w:p>
        </w:tc>
      </w:tr>
      <w:tr w:rsidR="005F218A" w:rsidRPr="005F218A" w14:paraId="00CE4C13" w14:textId="77777777" w:rsidTr="002D2452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97BC6" w14:textId="02FDD092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Positive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feelings</w:t>
            </w:r>
          </w:p>
        </w:tc>
      </w:tr>
      <w:tr w:rsidR="005F218A" w:rsidRPr="005F218A" w14:paraId="6437108C" w14:textId="77777777" w:rsidTr="002D2452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93306" w14:textId="054424D6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Positive feelings</w:t>
            </w:r>
          </w:p>
        </w:tc>
      </w:tr>
    </w:tbl>
    <w:p w14:paraId="29009FF4" w14:textId="77777777" w:rsidR="005F218A" w:rsidRDefault="005F218A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2437F07" w14:textId="07D1FE45" w:rsidR="002D2452" w:rsidRPr="005F218A" w:rsidRDefault="00F84996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2- Without age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2D2452" w:rsidRPr="005F218A" w14:paraId="682A71E4" w14:textId="77777777" w:rsidTr="002D2452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6DBB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C9064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02AE1A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DE134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958F7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AD7C7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8C5F2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2D2452" w:rsidRPr="005F218A" w14:paraId="29C6E25D" w14:textId="77777777" w:rsidTr="002D2452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60302A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248A28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D504A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1FAE7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74EF7D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144363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69F08E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3E24E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1B211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D1416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2D2452" w:rsidRPr="005F218A" w14:paraId="0EBA89D6" w14:textId="77777777" w:rsidTr="002D24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E6CA5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E8E6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90058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74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EF196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AE00F9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81CAA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2.73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065D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F0EBE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1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5669D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98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0E7BD7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B1A2AC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2452" w:rsidRPr="005F218A" w14:paraId="7499DA43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46990E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A7E6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0513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7B6D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E417B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2CA5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8A64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808AC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8AD9E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9382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BBFB0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75</w:t>
            </w:r>
          </w:p>
        </w:tc>
      </w:tr>
      <w:tr w:rsidR="005F218A" w:rsidRPr="005F218A" w14:paraId="3F831DB7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572850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2552A" w14:textId="1E38202F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9E66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8D57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1D3C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55C5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37B0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368B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56F5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DAA2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24BD6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39</w:t>
            </w:r>
          </w:p>
        </w:tc>
      </w:tr>
      <w:tr w:rsidR="005F218A" w:rsidRPr="005F218A" w14:paraId="6FAE9F0B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17D4B7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84526" w14:textId="6BDF3A1D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1A66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8E6C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B213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5ED2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7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8F26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471F9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3F87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AEC1F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5331E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07</w:t>
            </w:r>
          </w:p>
        </w:tc>
      </w:tr>
      <w:tr w:rsidR="005F218A" w:rsidRPr="005F218A" w14:paraId="75DED54E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185C51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9A3D0E" w14:textId="4649CCB0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2533A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C5BC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9926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11F6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7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D900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3C1BF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9930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9FAC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F7C8C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40</w:t>
            </w:r>
          </w:p>
        </w:tc>
      </w:tr>
      <w:tr w:rsidR="005F218A" w:rsidRPr="005F218A" w14:paraId="665A3E30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AA0F12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10D13A" w14:textId="2A3F8709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374D9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A7EBE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113FD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CB669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5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2C556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D5050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2E57E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EFE10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598EA1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40</w:t>
            </w:r>
          </w:p>
        </w:tc>
      </w:tr>
      <w:tr w:rsidR="005F218A" w:rsidRPr="005F218A" w14:paraId="2CFABBED" w14:textId="77777777" w:rsidTr="002D2452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0A79B" w14:textId="6B8B9352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Positive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feelings</w:t>
            </w:r>
          </w:p>
        </w:tc>
      </w:tr>
      <w:tr w:rsidR="005F218A" w:rsidRPr="005F218A" w14:paraId="1B59E66A" w14:textId="77777777" w:rsidTr="002D2452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84C0A" w14:textId="5A143786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Positive feelings</w:t>
            </w:r>
          </w:p>
        </w:tc>
      </w:tr>
    </w:tbl>
    <w:p w14:paraId="184FE923" w14:textId="77777777" w:rsidR="005F218A" w:rsidRDefault="005F218A" w:rsidP="005F218A">
      <w:pPr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E35C74D" w14:textId="4CAF9AC9" w:rsidR="002D2452" w:rsidRPr="005F218A" w:rsidRDefault="00F84996" w:rsidP="005F218A">
      <w:pPr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3- Without gender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2D2452" w:rsidRPr="005F218A" w14:paraId="1E68E9D3" w14:textId="77777777" w:rsidTr="002D2452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A4A5D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703797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58E15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BC8CBA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39765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7EF6E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D2ADF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2D2452" w:rsidRPr="005F218A" w14:paraId="5C453176" w14:textId="77777777" w:rsidTr="002D2452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DEF841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E69CB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172724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458A4A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D6F62E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AEE627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C03CC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E8C3F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B27F2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C492E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2D2452" w:rsidRPr="005F218A" w14:paraId="5D58848B" w14:textId="77777777" w:rsidTr="002D2452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8771E1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28A1CD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3FFE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5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C1C61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A96D36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F7E64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1.63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0B10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030B58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9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6E73D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11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71F8D0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62FB88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2452" w:rsidRPr="005F218A" w14:paraId="6AFEBA76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E1B72B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CAAF7" w14:textId="7C0D3831" w:rsidR="002D2452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77E0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9AFA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4517E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70E9D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1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86D9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0D11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1F87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5749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A5FD9A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94</w:t>
            </w:r>
          </w:p>
        </w:tc>
      </w:tr>
      <w:tr w:rsidR="005F218A" w:rsidRPr="005F218A" w14:paraId="26BEB449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441F94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C3B05" w14:textId="250AD0F6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F108E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E865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A39E7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2977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A7DF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F214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BA11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90C1F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6DA77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51</w:t>
            </w:r>
          </w:p>
        </w:tc>
      </w:tr>
      <w:tr w:rsidR="005F218A" w:rsidRPr="005F218A" w14:paraId="5837BFCA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171A80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60935D" w14:textId="1D8C973D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2422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0DD9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284C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CE81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9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F8DD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2789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9AEE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85AB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0C12B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79</w:t>
            </w:r>
          </w:p>
        </w:tc>
      </w:tr>
      <w:tr w:rsidR="005F218A" w:rsidRPr="005F218A" w14:paraId="34A28F79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C58E22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EAA1D1" w14:textId="5C037909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EA55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8FED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C4BBC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53E1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4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C3FE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FBDC9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49EFE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86797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EEBBA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82</w:t>
            </w:r>
          </w:p>
        </w:tc>
      </w:tr>
      <w:tr w:rsidR="005F218A" w:rsidRPr="005F218A" w14:paraId="5F267563" w14:textId="77777777" w:rsidTr="002D2452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66F4A4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C40FB2" w14:textId="223EFBCF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9AEA8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23B56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DF2F60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D53AA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7.2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37861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1FD20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C9672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88732E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5B801B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29</w:t>
            </w:r>
          </w:p>
        </w:tc>
      </w:tr>
      <w:tr w:rsidR="005F218A" w:rsidRPr="005F218A" w14:paraId="7750C347" w14:textId="77777777" w:rsidTr="002D2452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241BC" w14:textId="41DF7E15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Positive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feelings</w:t>
            </w:r>
          </w:p>
        </w:tc>
      </w:tr>
      <w:tr w:rsidR="005F218A" w:rsidRPr="005F218A" w14:paraId="3EB1ED86" w14:textId="77777777" w:rsidTr="002D2452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06FE7" w14:textId="085FB441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Positive feelings</w:t>
            </w:r>
          </w:p>
        </w:tc>
      </w:tr>
    </w:tbl>
    <w:p w14:paraId="0B6B814B" w14:textId="77777777" w:rsidR="005F218A" w:rsidRDefault="005F218A" w:rsidP="005F218A">
      <w:pPr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8F8C5D1" w14:textId="1E144A1A" w:rsidR="00F84996" w:rsidRPr="005F218A" w:rsidRDefault="00F84996" w:rsidP="005F218A">
      <w:pPr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4-Without type of disability</w:t>
      </w:r>
    </w:p>
    <w:p w14:paraId="3839B4FF" w14:textId="77777777" w:rsidR="002D2452" w:rsidRPr="005F218A" w:rsidRDefault="002D2452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176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2D2452" w:rsidRPr="005F218A" w14:paraId="15634DFB" w14:textId="77777777" w:rsidTr="002D2452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25AC5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515388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FE5EA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81E2C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E55896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84551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2C186F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2D2452" w:rsidRPr="005F218A" w14:paraId="37DA848D" w14:textId="77777777" w:rsidTr="002D2452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35C05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DDEA6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757EC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8D7594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E48E13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A2B4A8A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D76F9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E0DD6E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9B9C41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C6348A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2D2452" w:rsidRPr="005F218A" w14:paraId="2C1A6606" w14:textId="77777777" w:rsidTr="002D2452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1BD6C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0BB46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40BD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98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7E53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C15734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B593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8.97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A0EA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0488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67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B1731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3.29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D59CD4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EE2551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D2452" w:rsidRPr="005F218A" w14:paraId="3F05C681" w14:textId="77777777" w:rsidTr="002D2452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C8C69B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7D44B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80CA1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925A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53A4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88989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10FE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C0787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9B47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DEF5B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646F12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29</w:t>
            </w:r>
          </w:p>
        </w:tc>
      </w:tr>
      <w:tr w:rsidR="002D2452" w:rsidRPr="005F218A" w14:paraId="2052A84B" w14:textId="77777777" w:rsidTr="002D2452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9D08D8" w14:textId="77777777" w:rsidR="002D2452" w:rsidRPr="005F218A" w:rsidRDefault="002D2452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693956" w14:textId="46FEC75D" w:rsidR="002D2452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95D2E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86563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638DF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07570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9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62CE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5138C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BD134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58E95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0BCA0A" w14:textId="7777777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27</w:t>
            </w:r>
          </w:p>
        </w:tc>
      </w:tr>
      <w:tr w:rsidR="005F218A" w:rsidRPr="005F218A" w14:paraId="497B0FA6" w14:textId="77777777" w:rsidTr="002D2452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0F03BD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0F2FDE" w14:textId="2010BE41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C390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5AD0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B780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95F6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1.6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D62E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8477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B146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6B4BC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47C5C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02</w:t>
            </w:r>
          </w:p>
        </w:tc>
      </w:tr>
      <w:tr w:rsidR="005F218A" w:rsidRPr="005F218A" w14:paraId="0AFE5692" w14:textId="77777777" w:rsidTr="002D2452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144187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2292F0" w14:textId="149BE5AF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BD23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6B3C7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BE14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FE02C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3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EAAD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E079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669A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FE2D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DD39C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88</w:t>
            </w:r>
          </w:p>
        </w:tc>
      </w:tr>
      <w:tr w:rsidR="005F218A" w:rsidRPr="005F218A" w14:paraId="0276CD27" w14:textId="77777777" w:rsidTr="002D2452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BD942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DA97FD" w14:textId="6076EECA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0584A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BFAA6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F9FFA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D24EC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6.8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25650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A1F95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E6536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1A21B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D8CED4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18</w:t>
            </w:r>
          </w:p>
        </w:tc>
      </w:tr>
      <w:tr w:rsidR="002D2452" w:rsidRPr="005F218A" w14:paraId="4B2F2814" w14:textId="77777777" w:rsidTr="002D2452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91248" w14:textId="7B79FFC7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Positive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feelings</w:t>
            </w:r>
          </w:p>
        </w:tc>
      </w:tr>
      <w:tr w:rsidR="002D2452" w:rsidRPr="005F218A" w14:paraId="7ACDB805" w14:textId="77777777" w:rsidTr="002D2452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16287" w14:textId="4DC08B55" w:rsidR="002D2452" w:rsidRPr="005F218A" w:rsidRDefault="002D2452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="005F218A"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Positive feelings</w:t>
            </w:r>
          </w:p>
        </w:tc>
      </w:tr>
      <w:bookmarkEnd w:id="1"/>
    </w:tbl>
    <w:p w14:paraId="761E2DE4" w14:textId="77777777" w:rsidR="002D2452" w:rsidRPr="005F218A" w:rsidRDefault="002D2452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102FDEAE" w14:textId="77777777" w:rsidR="002D2452" w:rsidRPr="005F218A" w:rsidRDefault="002D2452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70098728" w14:textId="241C0D05" w:rsidR="00F84996" w:rsidRDefault="00F84996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5F218A">
        <w:rPr>
          <w:rFonts w:asciiTheme="majorBidi" w:hAnsiTheme="majorBidi" w:cstheme="majorBidi"/>
          <w:b/>
          <w:bCs/>
          <w:sz w:val="20"/>
          <w:szCs w:val="20"/>
          <w:u w:val="single"/>
        </w:rPr>
        <w:lastRenderedPageBreak/>
        <w:t>Negative self-esteem</w:t>
      </w:r>
    </w:p>
    <w:p w14:paraId="632C3E0C" w14:textId="77777777" w:rsidR="005F218A" w:rsidRPr="005F218A" w:rsidRDefault="005F218A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p w14:paraId="091F7E47" w14:textId="6A5BBAD8" w:rsidR="00E942BC" w:rsidRPr="005F218A" w:rsidRDefault="00F84996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1- All demographic variables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E942BC" w:rsidRPr="005F218A" w14:paraId="054D5EFA" w14:textId="77777777" w:rsidTr="00E942BC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85174D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DBB93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5C6CEF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CBE86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9EF67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461ADD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256C19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E942BC" w:rsidRPr="005F218A" w14:paraId="48C12332" w14:textId="77777777" w:rsidTr="00E942BC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15B64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5BB22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CDEC5E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F18B19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71F35C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91C984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ECB688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23305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021E2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4C4A09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E942BC" w:rsidRPr="005F218A" w14:paraId="3FFC4607" w14:textId="77777777" w:rsidTr="00E942B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700C88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D8F4D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F6B4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44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2F7ED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BE3257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DF50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2.45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D8A40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D6D0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05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C6CB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2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33E47A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D0EC0B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42BC" w:rsidRPr="005F218A" w14:paraId="6E4FF1DB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1740D3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1EC70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6325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86AC9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980D6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6D52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BFD82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3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90A8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53CD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B4BF2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DD6A9D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89</w:t>
            </w:r>
          </w:p>
        </w:tc>
      </w:tr>
      <w:tr w:rsidR="00E942BC" w:rsidRPr="005F218A" w14:paraId="3B2DCBD4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FE632F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2FC908" w14:textId="0DDB4F01" w:rsidR="00E942BC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0124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9BD28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A642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D0DD9E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4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2F21C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ECB7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FEC38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605CC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593AB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50</w:t>
            </w:r>
          </w:p>
        </w:tc>
      </w:tr>
      <w:tr w:rsidR="005F218A" w:rsidRPr="005F218A" w14:paraId="614B036C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F165F2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E0DE43" w14:textId="36BEDE3E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B990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9FEC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FE75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AE6B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2133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16D2F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7D58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74B5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D17A3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49</w:t>
            </w:r>
          </w:p>
        </w:tc>
      </w:tr>
      <w:tr w:rsidR="005F218A" w:rsidRPr="005F218A" w14:paraId="61A56486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CF25D9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EBA09E" w14:textId="43A1DF0F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D9C5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4D39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5EAA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56BA6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6.5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965F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0AAF0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A16C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9C68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C3411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94</w:t>
            </w:r>
          </w:p>
        </w:tc>
      </w:tr>
      <w:tr w:rsidR="005F218A" w:rsidRPr="005F218A" w14:paraId="433C6576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0E5FF8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84672A" w14:textId="2BF37E50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76875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28FE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6C04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CBEC5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1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793E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33241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C98B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A8E5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B2DFB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07</w:t>
            </w:r>
          </w:p>
        </w:tc>
      </w:tr>
      <w:tr w:rsidR="005F218A" w:rsidRPr="005F218A" w14:paraId="6183D3C3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0D49BD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D2CAC0" w14:textId="685E7BEB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B9019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7ECF8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FEC476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7D3B9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7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653BD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B5BBB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EE304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BE9F0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E7D93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35</w:t>
            </w:r>
          </w:p>
        </w:tc>
      </w:tr>
      <w:tr w:rsidR="00E942BC" w:rsidRPr="005F218A" w14:paraId="0AFDFBE2" w14:textId="77777777" w:rsidTr="00E942BC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FCB11" w14:textId="59BF39BF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Negative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feelings</w:t>
            </w:r>
          </w:p>
        </w:tc>
      </w:tr>
      <w:tr w:rsidR="00E942BC" w:rsidRPr="005F218A" w14:paraId="4DAE7B0A" w14:textId="77777777" w:rsidTr="00E942BC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4C320" w14:textId="1CDC37D9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b. Weighted Least Squares Regression - </w:t>
            </w:r>
            <w:r w:rsidR="005F218A"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Weighted by Weight Negative feelings</w:t>
            </w:r>
          </w:p>
        </w:tc>
      </w:tr>
    </w:tbl>
    <w:p w14:paraId="166D74E1" w14:textId="77777777" w:rsidR="005F218A" w:rsidRDefault="005F218A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4A0A18F" w14:textId="0029A373" w:rsidR="00E942BC" w:rsidRPr="005F218A" w:rsidRDefault="00F84996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2- Without age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E942BC" w:rsidRPr="005F218A" w14:paraId="5FACE108" w14:textId="77777777" w:rsidTr="00E942BC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AF19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92457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80640C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8AEB3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6E6212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B4EBC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C64E0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E942BC" w:rsidRPr="005F218A" w14:paraId="592D89D4" w14:textId="77777777" w:rsidTr="00E942BC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1EA1E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BF3E3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C1A79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47BBED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014C09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CEE669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6A2E9F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8B79D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CE963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654C50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E942BC" w:rsidRPr="005F218A" w14:paraId="25B6BB58" w14:textId="77777777" w:rsidTr="00E942B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0D720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BE1C9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1D029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63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B7D5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4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14B1FA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C73D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8.2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5363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E4C9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35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C86C2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92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0A94EC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FFF068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42BC" w:rsidRPr="005F218A" w14:paraId="0F78F34C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3DF8A8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792F2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1E69E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92F3D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60A1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E8A9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6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6D81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4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C7DB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E9D88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E470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2751C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38</w:t>
            </w:r>
          </w:p>
        </w:tc>
      </w:tr>
      <w:tr w:rsidR="005F218A" w:rsidRPr="005F218A" w14:paraId="6E402EF1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1A6BCC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A64BFF" w14:textId="46EE7694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E5C2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1972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6FED4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DEB1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3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61DEB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95C1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3E709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1237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6AB21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28</w:t>
            </w:r>
          </w:p>
        </w:tc>
      </w:tr>
      <w:tr w:rsidR="005F218A" w:rsidRPr="005F218A" w14:paraId="22A7A31A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55D208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6747C3" w14:textId="73D86A9D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8C8E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0F1B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57CC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0B7D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6.7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A9428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A920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0237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CF2F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D258D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75</w:t>
            </w:r>
          </w:p>
        </w:tc>
      </w:tr>
      <w:tr w:rsidR="005F218A" w:rsidRPr="005F218A" w14:paraId="31F7B469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28D252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195E44" w14:textId="330B4C7F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4245A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7B1C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BCE0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C896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9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3F6B7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984A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3A44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24A4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5863C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54</w:t>
            </w:r>
          </w:p>
        </w:tc>
      </w:tr>
      <w:tr w:rsidR="005F218A" w:rsidRPr="005F218A" w14:paraId="07512EC9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D0FD0F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88E4EB" w14:textId="4EE2E01B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C2D54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7BD5D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C7479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112A7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6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96F83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BC24E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E1699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9DC43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E7D487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26</w:t>
            </w:r>
          </w:p>
        </w:tc>
      </w:tr>
      <w:tr w:rsidR="00E942BC" w:rsidRPr="005F218A" w14:paraId="5387AD94" w14:textId="77777777" w:rsidTr="00E942BC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C81AD" w14:textId="55CFD4DA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Negative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feelings</w:t>
            </w:r>
          </w:p>
        </w:tc>
      </w:tr>
      <w:tr w:rsidR="00E942BC" w:rsidRPr="005F218A" w14:paraId="7BCB9BA0" w14:textId="77777777" w:rsidTr="00E942BC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AD78B" w14:textId="3EEEC089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b. Weighted Least Squares Regression - </w:t>
            </w:r>
            <w:r w:rsidR="005F218A"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Weighted by Weight Negative feelings</w:t>
            </w:r>
          </w:p>
        </w:tc>
      </w:tr>
    </w:tbl>
    <w:p w14:paraId="607E4889" w14:textId="77777777" w:rsidR="005F218A" w:rsidRDefault="005F218A" w:rsidP="005F218A">
      <w:pPr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85D3D5E" w14:textId="67B1A4CE" w:rsidR="00E942BC" w:rsidRPr="005F218A" w:rsidRDefault="00F84996" w:rsidP="005F218A">
      <w:pPr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3- Without gender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259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E942BC" w:rsidRPr="005F218A" w14:paraId="5DCEF4D2" w14:textId="77777777" w:rsidTr="00E942BC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C71D3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B901C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86029C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1F1A4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3FD629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07977F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4BAA3E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E942BC" w:rsidRPr="005F218A" w14:paraId="460B72C3" w14:textId="77777777" w:rsidTr="00E942BC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93167F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D2E9C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5FDA8E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5029D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61F60B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28F524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512459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EC1BA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ED03A0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B0C89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E942BC" w:rsidRPr="005F218A" w14:paraId="4FA59968" w14:textId="77777777" w:rsidTr="00E942B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3E87FE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3FD5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B5CF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6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AE99E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5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212378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AA0F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6.90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DDEC90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9191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26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D3895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8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48216C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F371822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42BC" w:rsidRPr="005F218A" w14:paraId="05FDE64D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FB0872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7FB2D7" w14:textId="55ED22C0" w:rsidR="00E942BC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CA92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1850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9F55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55FF8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3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F9FBC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EFC5B0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7FDB5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E496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2217F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04</w:t>
            </w:r>
          </w:p>
        </w:tc>
      </w:tr>
      <w:tr w:rsidR="005F218A" w:rsidRPr="005F218A" w14:paraId="6F6A99C1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78D8B5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E958F" w14:textId="64581D1A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ype of physical disabil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C67E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0A609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28FEC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3553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A7E90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4970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2B25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FD84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D898CB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47</w:t>
            </w:r>
          </w:p>
        </w:tc>
      </w:tr>
      <w:tr w:rsidR="005F218A" w:rsidRPr="005F218A" w14:paraId="200A78C4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99849C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14C7C" w14:textId="67C5772E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FF58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B3CF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FCD45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B2803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6.4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EC2D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B640F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E75C2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66FB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B8F13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71</w:t>
            </w:r>
          </w:p>
        </w:tc>
      </w:tr>
      <w:tr w:rsidR="005F218A" w:rsidRPr="005F218A" w14:paraId="2C886CA5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C7AA01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D1C80C" w14:textId="6C89BAD5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44C7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26AF2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B166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865E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0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B51D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FCB5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9D7A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3CB5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0D5526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95</w:t>
            </w:r>
          </w:p>
        </w:tc>
      </w:tr>
      <w:tr w:rsidR="005F218A" w:rsidRPr="005F218A" w14:paraId="17ED53AD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BCC79E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42AB6D" w14:textId="4CD7E7FC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B742D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8B646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97B5C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24B45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4.7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2801F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DF5032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14593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B0798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132763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26</w:t>
            </w:r>
          </w:p>
        </w:tc>
      </w:tr>
      <w:tr w:rsidR="00E942BC" w:rsidRPr="005F218A" w14:paraId="249D7D5D" w14:textId="77777777" w:rsidTr="00E942BC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FE2D3" w14:textId="784D302C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Negative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feelings</w:t>
            </w:r>
          </w:p>
        </w:tc>
      </w:tr>
      <w:tr w:rsidR="00E942BC" w:rsidRPr="005F218A" w14:paraId="3324F2A3" w14:textId="77777777" w:rsidTr="00E942BC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F21EA" w14:textId="292C91CC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b. Weighted Least Squares Regression - </w:t>
            </w:r>
            <w:r w:rsidR="005F218A"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Weighted by Weight Negative feelings</w:t>
            </w:r>
          </w:p>
        </w:tc>
      </w:tr>
    </w:tbl>
    <w:p w14:paraId="680DEAAB" w14:textId="77777777" w:rsidR="005F218A" w:rsidRDefault="005F218A" w:rsidP="005F218A">
      <w:pPr>
        <w:jc w:val="left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C1B48A2" w14:textId="78F08540" w:rsidR="00E942BC" w:rsidRPr="005F218A" w:rsidRDefault="00F84996" w:rsidP="005F218A">
      <w:pPr>
        <w:jc w:val="left"/>
        <w:rPr>
          <w:rFonts w:asciiTheme="majorBidi" w:hAnsiTheme="majorBidi" w:cstheme="majorBidi"/>
          <w:sz w:val="20"/>
          <w:szCs w:val="20"/>
        </w:rPr>
      </w:pPr>
      <w:r w:rsidRPr="005F218A">
        <w:rPr>
          <w:rFonts w:asciiTheme="majorBidi" w:hAnsiTheme="majorBidi" w:cstheme="majorBidi"/>
          <w:b/>
          <w:bCs/>
          <w:i/>
          <w:iCs/>
          <w:sz w:val="20"/>
          <w:szCs w:val="20"/>
        </w:rPr>
        <w:t>4-Without type of disability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2176"/>
        <w:gridCol w:w="927"/>
        <w:gridCol w:w="1486"/>
        <w:gridCol w:w="2212"/>
        <w:gridCol w:w="690"/>
        <w:gridCol w:w="490"/>
        <w:gridCol w:w="1396"/>
        <w:gridCol w:w="1371"/>
        <w:gridCol w:w="1149"/>
        <w:gridCol w:w="709"/>
      </w:tblGrid>
      <w:tr w:rsidR="00E942BC" w:rsidRPr="005F218A" w14:paraId="621F9A1C" w14:textId="77777777" w:rsidTr="00E942BC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8DBA8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397B20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35494D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49DE2C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DD179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DF2BB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95.0% Confidence Interval for B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89CCADE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Collinearity Statistics</w:t>
            </w:r>
          </w:p>
        </w:tc>
      </w:tr>
      <w:tr w:rsidR="00E942BC" w:rsidRPr="005F218A" w14:paraId="59D0E4B8" w14:textId="77777777" w:rsidTr="00E942BC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820DA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C12EA0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268B7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C117D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BB80A0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742297B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3E25B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3A4CCD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Upper Boun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A1347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663A2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VIF</w:t>
            </w:r>
          </w:p>
        </w:tc>
      </w:tr>
      <w:tr w:rsidR="00E942BC" w:rsidRPr="005F218A" w14:paraId="4F76F98C" w14:textId="77777777" w:rsidTr="00E942B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E353C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124A4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(Constan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8036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54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71AB9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9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790DAB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E0029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3.35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28F0B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7BC2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17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A00EF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2.91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327F5B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24C982F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42BC" w:rsidRPr="005F218A" w14:paraId="035C95F6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504BBA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5DD3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434C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58F61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543E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B628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AF3B32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EAD7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10F23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E8867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7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03DDB0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87</w:t>
            </w:r>
          </w:p>
        </w:tc>
      </w:tr>
      <w:tr w:rsidR="00E942BC" w:rsidRPr="005F218A" w14:paraId="69FC4A7D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F1BCDC" w14:textId="77777777" w:rsidR="00E942BC" w:rsidRPr="005F218A" w:rsidRDefault="00E942BC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E70A22" w14:textId="4D4FA37E" w:rsidR="00E942BC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C7566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082A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02A4A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31D84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7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80397B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9E61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C17D5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B1161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36AF9F" w14:textId="77777777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27</w:t>
            </w:r>
          </w:p>
        </w:tc>
      </w:tr>
      <w:tr w:rsidR="005F218A" w:rsidRPr="005F218A" w14:paraId="29E4C2A8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C2948D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C9915B" w14:textId="14563871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Mobility assistive devic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A296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20F2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B5B3A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2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78BA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6.2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A629E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A1D29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8BEA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.1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5DCCF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04E57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78</w:t>
            </w:r>
          </w:p>
        </w:tc>
      </w:tr>
      <w:tr w:rsidR="005F218A" w:rsidRPr="005F218A" w14:paraId="57DFDDA3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0C5D34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07A3F" w14:textId="450B9B69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Educational leve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E7B0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1D77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2CA1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09FF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0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6848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6094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FB0E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1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27744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9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06546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104</w:t>
            </w:r>
          </w:p>
        </w:tc>
      </w:tr>
      <w:tr w:rsidR="005F218A" w:rsidRPr="005F218A" w14:paraId="28422C66" w14:textId="77777777" w:rsidTr="00E942BC">
        <w:trPr>
          <w:cantSplit/>
          <w:jc w:val="center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468C3C" w14:textId="77777777" w:rsidR="005F218A" w:rsidRPr="005F218A" w:rsidRDefault="005F218A" w:rsidP="005F218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7EA15B" w14:textId="1D4D1F98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264A60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264A60"/>
                <w:sz w:val="20"/>
                <w:szCs w:val="20"/>
              </w:rPr>
              <w:t>Weekly Physical Activity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00E571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D6F0187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69AA450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2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59E45BD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5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E631BC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0EDD79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53659E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6E1F23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.8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FAD5928" w14:textId="77777777" w:rsidR="005F218A" w:rsidRPr="005F218A" w:rsidRDefault="005F218A" w:rsidP="005F218A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217</w:t>
            </w:r>
          </w:p>
        </w:tc>
      </w:tr>
      <w:tr w:rsidR="00E942BC" w:rsidRPr="005F218A" w14:paraId="6896EEE2" w14:textId="77777777" w:rsidTr="00E942BC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E08DE" w14:textId="36FE0762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a. Dependent Variable: Negative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feelings</w:t>
            </w:r>
          </w:p>
        </w:tc>
      </w:tr>
      <w:tr w:rsidR="00E942BC" w:rsidRPr="005F218A" w14:paraId="0BD1A277" w14:textId="77777777" w:rsidTr="00E942BC">
        <w:trPr>
          <w:cantSplit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743D3" w14:textId="4B77C29F" w:rsidR="00E942BC" w:rsidRPr="005F218A" w:rsidRDefault="00E942BC" w:rsidP="005F218A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b. Weighted Least Squares Regression - Weighted by Weight</w:t>
            </w:r>
            <w:r w:rsid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 xml:space="preserve"> </w:t>
            </w:r>
            <w:r w:rsidR="005F218A" w:rsidRPr="005F218A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Negative feelings</w:t>
            </w:r>
          </w:p>
        </w:tc>
      </w:tr>
    </w:tbl>
    <w:p w14:paraId="0452542D" w14:textId="77777777" w:rsidR="00E942BC" w:rsidRPr="005F218A" w:rsidRDefault="00E942BC" w:rsidP="005F218A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0"/>
          <w:szCs w:val="20"/>
        </w:rPr>
      </w:pPr>
    </w:p>
    <w:sectPr w:rsidR="00E942BC" w:rsidRPr="005F218A" w:rsidSect="00B27D87">
      <w:pgSz w:w="161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919"/>
    <w:rsid w:val="000562C7"/>
    <w:rsid w:val="00184CB1"/>
    <w:rsid w:val="002D2452"/>
    <w:rsid w:val="00381CEC"/>
    <w:rsid w:val="005506D9"/>
    <w:rsid w:val="00574E52"/>
    <w:rsid w:val="00576D84"/>
    <w:rsid w:val="005B7A22"/>
    <w:rsid w:val="005F218A"/>
    <w:rsid w:val="0075097C"/>
    <w:rsid w:val="008E6E77"/>
    <w:rsid w:val="00B770C2"/>
    <w:rsid w:val="00BC76C9"/>
    <w:rsid w:val="00E00919"/>
    <w:rsid w:val="00E942BC"/>
    <w:rsid w:val="00F8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48F27"/>
  <w15:chartTrackingRefBased/>
  <w15:docId w15:val="{4CE9CC00-D775-4383-B057-6D3103E2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75097C"/>
    <w:tblPr/>
  </w:style>
  <w:style w:type="table" w:customStyle="1" w:styleId="TableGrid3">
    <w:name w:val="Table Grid3"/>
    <w:basedOn w:val="TableNormal"/>
    <w:next w:val="TableGrid"/>
    <w:uiPriority w:val="39"/>
    <w:rsid w:val="008E6E77"/>
    <w:pPr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6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2</Words>
  <Characters>765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ID</dc:creator>
  <cp:keywords/>
  <dc:description/>
  <cp:lastModifiedBy>Microsoft Office User</cp:lastModifiedBy>
  <cp:revision>2</cp:revision>
  <dcterms:created xsi:type="dcterms:W3CDTF">2023-02-04T23:41:00Z</dcterms:created>
  <dcterms:modified xsi:type="dcterms:W3CDTF">2023-02-04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44487aacd11fd04795391e63c470d2631777aa2fb276f1c9bb591e78466540</vt:lpwstr>
  </property>
</Properties>
</file>